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10F" w:rsidRDefault="00BD610F"/>
    <w:p w:rsidR="00BD610F" w:rsidRDefault="00BD610F" w:rsidP="00BD610F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D610F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BD610F" w:rsidRPr="00BD610F" w:rsidRDefault="00BD610F" w:rsidP="00BD610F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D610F" w:rsidRPr="00BD610F" w:rsidRDefault="00BD610F" w:rsidP="00BD610F">
      <w:pPr>
        <w:spacing w:line="50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610F">
        <w:rPr>
          <w:rFonts w:ascii="Times New Roman" w:hAnsi="Times New Roman" w:cs="Times New Roman"/>
          <w:sz w:val="28"/>
          <w:szCs w:val="28"/>
        </w:rPr>
        <w:t xml:space="preserve">Characterization and Genomic Analysis of JC01, a Novel  Bacteriophage Infecting </w:t>
      </w:r>
      <w:r w:rsidRPr="00BD610F">
        <w:rPr>
          <w:rFonts w:ascii="Times New Roman" w:hAnsi="Times New Roman" w:cs="Times New Roman"/>
          <w:bCs/>
          <w:i/>
          <w:iCs/>
          <w:sz w:val="28"/>
          <w:szCs w:val="28"/>
        </w:rPr>
        <w:t>Cronobacter</w:t>
      </w:r>
      <w:r w:rsidR="00FF18E0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 w:rsidRPr="00BD610F">
        <w:rPr>
          <w:rFonts w:ascii="Times New Roman" w:hAnsi="Times New Roman" w:cs="Times New Roman"/>
          <w:bCs/>
          <w:i/>
          <w:iCs/>
          <w:sz w:val="28"/>
          <w:szCs w:val="28"/>
        </w:rPr>
        <w:t>sakazakii</w:t>
      </w:r>
    </w:p>
    <w:p w:rsidR="00BD610F" w:rsidRPr="00FF18E0" w:rsidRDefault="00BD610F" w:rsidP="00BD610F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:rsidR="00BD610F" w:rsidRPr="00BD610F" w:rsidRDefault="00BD610F" w:rsidP="00BD610F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BD610F">
        <w:rPr>
          <w:rFonts w:ascii="Times New Roman" w:hAnsi="Times New Roman" w:cs="Times New Roman"/>
          <w:bCs/>
          <w:sz w:val="28"/>
          <w:szCs w:val="28"/>
        </w:rPr>
        <w:t>Jie Jiang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Guanda Lan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Jinghua Li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Jun Yu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 Honglan Huang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Yanbo Sun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Cuiting Xu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Dandan Liu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hAnsi="Times New Roman" w:cs="Times New Roman"/>
          <w:bCs/>
          <w:sz w:val="28"/>
          <w:szCs w:val="28"/>
        </w:rPr>
        <w:t>,Yunwei Gong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2</w:t>
      </w:r>
      <w:r w:rsidRPr="00BD610F">
        <w:rPr>
          <w:rFonts w:ascii="Times New Roman" w:hAnsi="Times New Roman" w:cs="Times New Roman"/>
          <w:bCs/>
          <w:sz w:val="28"/>
          <w:szCs w:val="28"/>
        </w:rPr>
        <w:t>,Chunyan Zhao</w:t>
      </w:r>
      <w:r w:rsidRPr="00BD610F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BD610F">
        <w:rPr>
          <w:rFonts w:ascii="Times New Roman" w:eastAsia="宋体" w:hAnsi="Times New Roman" w:cs="Times New Roman"/>
          <w:bCs/>
          <w:sz w:val="28"/>
          <w:szCs w:val="28"/>
          <w:vertAlign w:val="superscript"/>
        </w:rPr>
        <w:t>*</w:t>
      </w:r>
    </w:p>
    <w:p w:rsidR="00BD610F" w:rsidRPr="00BD610F" w:rsidRDefault="00BD610F" w:rsidP="00BD610F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BD610F">
        <w:rPr>
          <w:rFonts w:ascii="Times New Roman" w:hAnsi="Times New Roman" w:cs="Times New Roman"/>
          <w:bCs/>
          <w:sz w:val="28"/>
          <w:szCs w:val="28"/>
        </w:rPr>
        <w:t>1 Department of Pathogenobiology,College of Basic Medical Sciences,Jilin University,Changchun,Jilin,130021,People’s Republic of China;</w:t>
      </w:r>
    </w:p>
    <w:p w:rsidR="00FF18E0" w:rsidRDefault="00BD610F" w:rsidP="00BD610F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BD610F">
        <w:rPr>
          <w:rFonts w:ascii="Times New Roman" w:hAnsi="Times New Roman" w:cs="Times New Roman"/>
          <w:bCs/>
          <w:sz w:val="28"/>
          <w:szCs w:val="28"/>
        </w:rPr>
        <w:t xml:space="preserve">2 Changchun Center for Diseases Control and </w:t>
      </w:r>
      <w:r w:rsidR="00FF18E0">
        <w:rPr>
          <w:rFonts w:ascii="Times New Roman" w:hAnsi="Times New Roman" w:cs="Times New Roman" w:hint="eastAsia"/>
          <w:bCs/>
          <w:sz w:val="28"/>
          <w:szCs w:val="28"/>
        </w:rPr>
        <w:t>P</w:t>
      </w:r>
      <w:r w:rsidRPr="00BD610F">
        <w:rPr>
          <w:rFonts w:ascii="Times New Roman" w:hAnsi="Times New Roman" w:cs="Times New Roman"/>
          <w:bCs/>
          <w:sz w:val="28"/>
          <w:szCs w:val="28"/>
        </w:rPr>
        <w:t>revention;</w:t>
      </w:r>
    </w:p>
    <w:p w:rsidR="00BD610F" w:rsidRPr="00BD610F" w:rsidRDefault="00BD610F" w:rsidP="00BD610F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BD610F">
        <w:rPr>
          <w:rFonts w:ascii="Times New Roman" w:eastAsia="宋体" w:hAnsi="Times New Roman" w:cs="Times New Roman"/>
          <w:bCs/>
          <w:sz w:val="28"/>
          <w:szCs w:val="28"/>
          <w:vertAlign w:val="superscript"/>
        </w:rPr>
        <w:t>*</w:t>
      </w:r>
      <w:r w:rsidRPr="00BD610F">
        <w:rPr>
          <w:rFonts w:ascii="Times New Roman" w:hAnsi="Times New Roman" w:cs="Times New Roman"/>
          <w:bCs/>
          <w:sz w:val="28"/>
          <w:szCs w:val="28"/>
        </w:rPr>
        <w:t>Correspondence auther:Chunyan Zhao</w:t>
      </w:r>
    </w:p>
    <w:p w:rsidR="00BD610F" w:rsidRPr="00BD610F" w:rsidRDefault="00BD610F" w:rsidP="00BD610F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BD610F">
        <w:rPr>
          <w:rFonts w:ascii="Times New Roman" w:hAnsi="Times New Roman" w:cs="Times New Roman"/>
          <w:bCs/>
          <w:sz w:val="28"/>
          <w:szCs w:val="28"/>
        </w:rPr>
        <w:t>Email:zhaocy@jlu.edu.cn</w:t>
      </w:r>
    </w:p>
    <w:p w:rsidR="00BD610F" w:rsidRPr="00BD610F" w:rsidRDefault="000A7EDC" w:rsidP="00BD610F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hyperlink r:id="rId9" w:history="1">
        <w:r w:rsidR="00BD610F" w:rsidRPr="00BD610F">
          <w:rPr>
            <w:rStyle w:val="a8"/>
            <w:rFonts w:ascii="Times New Roman" w:hAnsi="Times New Roman" w:cs="Times New Roman"/>
            <w:bCs/>
            <w:sz w:val="28"/>
            <w:szCs w:val="28"/>
          </w:rPr>
          <w:t>Tel:+86</w:t>
        </w:r>
      </w:hyperlink>
      <w:r w:rsidR="00BD610F" w:rsidRPr="00BD610F">
        <w:rPr>
          <w:rFonts w:ascii="Times New Roman" w:hAnsi="Times New Roman" w:cs="Times New Roman"/>
          <w:bCs/>
          <w:sz w:val="28"/>
          <w:szCs w:val="28"/>
        </w:rPr>
        <w:t xml:space="preserve"> 431 85619574</w:t>
      </w:r>
    </w:p>
    <w:p w:rsidR="003A5EE4" w:rsidRPr="003B475D" w:rsidRDefault="00BD610F" w:rsidP="00912A47">
      <w:pPr>
        <w:widowControl/>
        <w:tabs>
          <w:tab w:val="center" w:pos="4153"/>
        </w:tabs>
        <w:jc w:val="left"/>
        <w:rPr>
          <w:rFonts w:ascii="Times New Roman" w:hAnsi="Times New Roman" w:cs="Times New Roman"/>
          <w:color w:val="FF0000"/>
          <w:sz w:val="24"/>
        </w:rPr>
      </w:pPr>
      <w:r w:rsidRPr="00BD610F">
        <w:rPr>
          <w:rFonts w:ascii="Times New Roman" w:hAnsi="Times New Roman" w:cs="Times New Roman"/>
          <w:sz w:val="28"/>
          <w:szCs w:val="28"/>
        </w:rPr>
        <w:br w:type="page"/>
      </w:r>
    </w:p>
    <w:p w:rsidR="003A5EE4" w:rsidRDefault="003A5EE4"/>
    <w:p w:rsidR="00833413" w:rsidRDefault="000A7EDC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22.5pt;margin-top:10.75pt;width:20.25pt;height:110.55pt;z-index:25165926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" stroked="f">
            <v:textbox style="mso-fit-shape-to-text:t">
              <w:txbxContent>
                <w:p w:rsidR="000605AA" w:rsidRPr="00BF6490" w:rsidRDefault="000605AA">
                  <w:pPr>
                    <w:rPr>
                      <w:b/>
                    </w:rPr>
                  </w:pPr>
                  <w:r w:rsidRPr="00BF6490"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  <w:r w:rsidR="00664F70">
        <w:rPr>
          <w:noProof/>
        </w:rPr>
        <w:drawing>
          <wp:inline distT="0" distB="0" distL="0" distR="0">
            <wp:extent cx="5562600" cy="39338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进化树0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452" cy="3933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490" w:rsidRDefault="000A7EDC">
      <w:r>
        <w:rPr>
          <w:noProof/>
        </w:rPr>
        <w:pict>
          <v:shape id="_x0000_s1027" type="#_x0000_t202" style="position:absolute;left:0;text-align:left;margin-left:14.25pt;margin-top:19pt;width:20.25pt;height:110.5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" stroked="f">
            <v:textbox style="mso-fit-shape-to-text:t">
              <w:txbxContent>
                <w:p w:rsidR="000605AA" w:rsidRPr="00BF6490" w:rsidRDefault="000605AA" w:rsidP="00BF6490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="00BF6490">
        <w:rPr>
          <w:noProof/>
        </w:rPr>
        <w:drawing>
          <wp:inline distT="0" distB="0" distL="0" distR="0">
            <wp:extent cx="5274310" cy="34499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进化树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490" w:rsidRDefault="00C87FAE" w:rsidP="00F314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</w:t>
      </w:r>
      <w:r w:rsidR="00265C90">
        <w:rPr>
          <w:rFonts w:ascii="Times New Roman" w:hAnsi="Times New Roman" w:cs="Times New Roman" w:hint="eastAsia"/>
          <w:sz w:val="24"/>
        </w:rPr>
        <w:t xml:space="preserve"> </w:t>
      </w:r>
      <w:r w:rsidR="00BF6490"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 w:hint="eastAsia"/>
          <w:sz w:val="24"/>
        </w:rPr>
        <w:t>S</w:t>
      </w:r>
      <w:r w:rsidR="00912A47">
        <w:rPr>
          <w:rFonts w:ascii="Times New Roman" w:hAnsi="Times New Roman" w:cs="Times New Roman" w:hint="eastAsia"/>
          <w:sz w:val="24"/>
        </w:rPr>
        <w:t>1</w:t>
      </w:r>
      <w:r w:rsidR="00BF6490">
        <w:rPr>
          <w:rFonts w:ascii="Times New Roman" w:hAnsi="Times New Roman" w:cs="Times New Roman"/>
          <w:sz w:val="24"/>
        </w:rPr>
        <w:t xml:space="preserve"> Phylogenetic analysis of the selected phages based on their major capsid protein</w:t>
      </w:r>
      <w:r w:rsidR="00787401">
        <w:rPr>
          <w:rFonts w:ascii="Times New Roman" w:hAnsi="Times New Roman" w:cs="Times New Roman"/>
          <w:sz w:val="24"/>
        </w:rPr>
        <w:t xml:space="preserve"> (A) </w:t>
      </w:r>
      <w:r w:rsidR="00BF6490">
        <w:rPr>
          <w:rFonts w:ascii="Times New Roman" w:hAnsi="Times New Roman" w:cs="Times New Roman"/>
          <w:sz w:val="24"/>
        </w:rPr>
        <w:t>and the terminase large subunit (B). The phylogenetic tree was generated in</w:t>
      </w:r>
      <w:r w:rsidR="00265C90">
        <w:rPr>
          <w:rFonts w:ascii="Times New Roman" w:hAnsi="Times New Roman" w:cs="Times New Roman" w:hint="eastAsia"/>
          <w:sz w:val="24"/>
        </w:rPr>
        <w:t xml:space="preserve"> </w:t>
      </w:r>
      <w:r w:rsidR="00BF6490">
        <w:rPr>
          <w:rFonts w:ascii="Times New Roman" w:hAnsi="Times New Roman" w:cs="Times New Roman"/>
          <w:sz w:val="24"/>
        </w:rPr>
        <w:t>MEGA 7.0 software using</w:t>
      </w:r>
      <w:r w:rsidR="00265C90">
        <w:rPr>
          <w:rFonts w:ascii="Times New Roman" w:hAnsi="Times New Roman" w:cs="Times New Roman" w:hint="eastAsia"/>
          <w:sz w:val="24"/>
        </w:rPr>
        <w:t xml:space="preserve"> </w:t>
      </w:r>
      <w:r w:rsidR="00BF6490">
        <w:rPr>
          <w:rFonts w:ascii="Times New Roman" w:hAnsi="Times New Roman" w:cs="Times New Roman"/>
          <w:sz w:val="24"/>
        </w:rPr>
        <w:t>the neighbor-joining method.</w:t>
      </w:r>
    </w:p>
    <w:p w:rsidR="00BF3FEA" w:rsidRPr="00265C90" w:rsidRDefault="00BF3FEA" w:rsidP="00F3144F">
      <w:pPr>
        <w:rPr>
          <w:rFonts w:ascii="Times New Roman" w:hAnsi="Times New Roman" w:cs="Times New Roman"/>
          <w:sz w:val="24"/>
        </w:rPr>
      </w:pPr>
    </w:p>
    <w:p w:rsidR="00BF3FEA" w:rsidRDefault="00BF3FEA" w:rsidP="0031592D">
      <w:pPr>
        <w:tabs>
          <w:tab w:val="center" w:pos="284"/>
        </w:tabs>
        <w:rPr>
          <w:rFonts w:ascii="Times New Roman" w:hAnsi="Times New Roman" w:cs="Times New Roman"/>
          <w:sz w:val="24"/>
        </w:rPr>
      </w:pPr>
    </w:p>
    <w:p w:rsidR="00BF3FEA" w:rsidRDefault="00BF3FEA" w:rsidP="0031592D">
      <w:pPr>
        <w:tabs>
          <w:tab w:val="center" w:pos="284"/>
        </w:tabs>
        <w:rPr>
          <w:rFonts w:ascii="Times New Roman" w:hAnsi="Times New Roman" w:cs="Times New Roman"/>
          <w:sz w:val="24"/>
        </w:rPr>
        <w:sectPr w:rsidR="00BF3F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1592D" w:rsidRPr="00946B2F" w:rsidRDefault="0031592D" w:rsidP="0031592D">
      <w:pPr>
        <w:tabs>
          <w:tab w:val="center" w:pos="709"/>
        </w:tabs>
        <w:divId w:val="2115052280"/>
        <w:rPr>
          <w:sz w:val="18"/>
          <w:szCs w:val="18"/>
        </w:rPr>
      </w:pPr>
      <w:r w:rsidRPr="00946B2F">
        <w:rPr>
          <w:sz w:val="18"/>
          <w:szCs w:val="18"/>
        </w:rPr>
        <w:lastRenderedPageBreak/>
        <w:t xml:space="preserve">　　</w:t>
      </w:r>
    </w:p>
    <w:tbl>
      <w:tblPr>
        <w:tblW w:w="15859" w:type="dxa"/>
        <w:jc w:val="center"/>
        <w:tblInd w:w="-570" w:type="dxa"/>
        <w:tblCellMar>
          <w:left w:w="0" w:type="dxa"/>
          <w:right w:w="0" w:type="dxa"/>
        </w:tblCellMar>
        <w:tblLook w:val="04A0"/>
      </w:tblPr>
      <w:tblGrid>
        <w:gridCol w:w="256"/>
        <w:gridCol w:w="567"/>
        <w:gridCol w:w="604"/>
        <w:gridCol w:w="556"/>
        <w:gridCol w:w="565"/>
        <w:gridCol w:w="766"/>
        <w:gridCol w:w="2717"/>
        <w:gridCol w:w="5628"/>
        <w:gridCol w:w="1320"/>
        <w:gridCol w:w="615"/>
        <w:gridCol w:w="785"/>
        <w:gridCol w:w="630"/>
        <w:gridCol w:w="850"/>
      </w:tblGrid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15603" w:type="dxa"/>
            <w:gridSpan w:val="1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D4733F" w:rsidRDefault="0031592D" w:rsidP="00265C90">
            <w:pPr>
              <w:jc w:val="center"/>
              <w:rPr>
                <w:rFonts w:ascii="等线" w:eastAsia="等线" w:hAnsi="等线" w:cs="宋体"/>
                <w:color w:val="000000"/>
                <w:sz w:val="24"/>
              </w:rPr>
            </w:pPr>
            <w:r w:rsidRPr="00D4733F">
              <w:rPr>
                <w:rFonts w:ascii="Times New Roman" w:eastAsia="等线" w:hAnsi="Times New Roman" w:cs="Times New Roman"/>
                <w:color w:val="000000"/>
                <w:sz w:val="24"/>
              </w:rPr>
              <w:t>Supplementary</w:t>
            </w:r>
            <w:r w:rsidR="00D4733F" w:rsidRPr="00D4733F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T</w:t>
            </w:r>
            <w:r w:rsidRPr="00D4733F">
              <w:rPr>
                <w:rFonts w:ascii="Times New Roman" w:eastAsia="等线" w:hAnsi="Times New Roman" w:cs="Times New Roman"/>
                <w:color w:val="000000"/>
                <w:sz w:val="24"/>
              </w:rPr>
              <w:t>able 1</w:t>
            </w:r>
            <w:r w:rsidR="00265C9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 xml:space="preserve">  </w:t>
            </w:r>
            <w:r w:rsidRPr="00D4733F">
              <w:rPr>
                <w:rFonts w:ascii="Times New Roman" w:eastAsia="等线" w:hAnsi="Times New Roman" w:cs="Times New Roman"/>
                <w:color w:val="000000"/>
                <w:sz w:val="24"/>
              </w:rPr>
              <w:t>ORF analysis of the JC01 genome and conserved domain</w:t>
            </w:r>
          </w:p>
        </w:tc>
      </w:tr>
      <w:tr w:rsidR="0031592D" w:rsidRPr="00946B2F" w:rsidTr="0031592D">
        <w:trPr>
          <w:divId w:val="2115052280"/>
          <w:trHeight w:val="6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Default="003159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  <w:p w:rsidR="0031592D" w:rsidRPr="00946B2F" w:rsidRDefault="0031592D" w:rsidP="0031592D">
            <w:pPr>
              <w:ind w:rightChars="-6" w:right="-1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a)</w:t>
            </w:r>
          </w:p>
        </w:tc>
        <w:tc>
          <w:tcPr>
            <w:tcW w:w="2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function</w:t>
            </w:r>
          </w:p>
        </w:tc>
        <w:tc>
          <w:tcPr>
            <w:tcW w:w="5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t match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y Cover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entid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ed domains accession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p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rimase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NA primase [Proteus phage Saba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G09449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1287</w:t>
            </w:r>
          </w:p>
        </w:tc>
      </w:tr>
      <w:tr w:rsidR="0031592D" w:rsidRPr="00946B2F" w:rsidTr="0031592D">
        <w:trPr>
          <w:divId w:val="2115052280"/>
          <w:trHeight w:val="36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sz w:val="18"/>
                <w:szCs w:val="18"/>
              </w:rPr>
              <w:t>transcriptional regulator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transcriptional regulator [Enterobacter phage Enc34] 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7007001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6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[Pseudomonas phage vB_Pae-SS2019XI]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G56952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NA replication ATP-dependent helicase/nuclease D[Klebsiella phage Soft]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85142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4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binding protein</w:t>
            </w:r>
          </w:p>
        </w:tc>
        <w:tc>
          <w:tcPr>
            <w:tcW w:w="5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DNA binding protein [Salmonella phage 35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830033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29140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 I family A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 I family A [Enterobacter phage Enc34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0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2626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VRR-NUC domain-containing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ndonuclease [Proteus phage Saba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G09443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22959</w:t>
            </w:r>
          </w:p>
        </w:tc>
      </w:tr>
      <w:tr w:rsidR="0031592D" w:rsidRPr="00946B2F" w:rsidTr="0031592D">
        <w:trPr>
          <w:divId w:val="2115052280"/>
          <w:trHeight w:val="36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helicase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NA helicase [Enterobacter phage Enc34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08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17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28899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6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erminase small subunit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erminase small subunit [Salmonella phage SAP012]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4522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8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6347</w:t>
            </w:r>
          </w:p>
        </w:tc>
      </w:tr>
      <w:tr w:rsidR="0031592D" w:rsidRPr="00946B2F" w:rsidTr="0031592D">
        <w:trPr>
          <w:divId w:val="2115052280"/>
          <w:trHeight w:val="379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5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2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minase large subunit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erminase large subunit [Enterobacter phage Enc34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7007010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21617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8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head-to-tail joining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d-to-tail connector complex protein [Proteus phage Saba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EG09439.1 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2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3738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8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3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rtal protein [Escherichia phage Utah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D1933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05136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3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9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head protease</w:t>
            </w:r>
          </w:p>
        </w:tc>
        <w:tc>
          <w:tcPr>
            <w:tcW w:w="5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head protease ClpP [Salmonella phage FSL SP-019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F8926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12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07022</w:t>
            </w:r>
          </w:p>
        </w:tc>
      </w:tr>
      <w:tr w:rsidR="0031592D" w:rsidRPr="00946B2F" w:rsidTr="0031592D">
        <w:trPr>
          <w:divId w:val="2115052280"/>
          <w:trHeight w:val="319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1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0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decorator protein D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d decoration protein [Klebsiella phage Soft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M42189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5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02924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1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78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capsid protein E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jor capsid protein E [Enterobacter phage Enc34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1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03864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3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4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[Enterobacter phage Enc34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1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4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0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[Salmonella phage SAP012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45217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3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1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0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3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030_00100 [Salmonella virus FSLSP030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850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9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3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2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[Enterobacter phage Enc34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19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212121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2.00E-6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4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8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ge structur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ge structural protein [Providencia phage Redjac]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6906023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14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02369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8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4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tape measure frameshift protein G-T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tape measure frameshift protein G-T[Salmonella virus FSLSP030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853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3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7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8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ape measure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tape measure protein [Salmonella virus SPN19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P_006990296.1 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31236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8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8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assembly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il assembly protein [Enterobacter phage Enc34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2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9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0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assembly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il assembly protein [Enterobacter phage Enc34]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2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2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37077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2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5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assembly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ail assembly protein 1 [Proteus phage pPM_01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199657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2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4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68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assembly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il assembly protein [Enterobacter phage Enc34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7007028.1  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2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5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030_00150 [Salmonella virus FSLSP030] 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860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2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1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fiber protein [Providencia phage Redjac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P_006905987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10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10983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1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7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088_00195 [Salmonella virus FSLSP088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940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6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20 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76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Redjac_0050 [Providencia phage Redjac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6905989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11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6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9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SPN19_040 [Salmonella virus SPN19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6990287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16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0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5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pEpSNUABM08_34 [Erwinia phage pEp_SNUABM_08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sz w:val="18"/>
                <w:szCs w:val="18"/>
              </w:rPr>
              <w:t>QEQ94781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9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6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4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pEpSNUABM08_35 [Erwinia phage pEp_SNUABM_08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Q94782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6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5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6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SPN19_038 [Salmonella virus SPN19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699028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0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0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3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lysis protein B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lysis protein B [Proteus phage pPM_01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P_009199647.1 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1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42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3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9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s protein A</w:t>
            </w:r>
          </w:p>
        </w:tc>
        <w:tc>
          <w:tcPr>
            <w:tcW w:w="5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ysis protein A [Salmonella virus FSLSP088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93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0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30808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8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4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Rz1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Rz1 protein [Enterobacter phage Enc34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40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3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3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1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0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4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4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5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4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2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2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5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2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1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3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48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pPM01_0028 [Proteus phage pPM_01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199641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00 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76 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0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21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6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1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1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methyltransferase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NA methyltransferase [Enterobacter phage Enc34]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51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8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5442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0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9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pEpSNUABM08_63 [Erwinia phage pEp_SNUABM_08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Q94810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3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4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8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6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049_00125 [Salmonella phage FSL SP-049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F8894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3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4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2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2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0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[Salmonella phage SAP012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45184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16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1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1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1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16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5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N19_019 [Salmonella virus SPN19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6990266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4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16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8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BP12C_20 [Salmonella phage BP12C] 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300895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2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8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4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[Enterobacter phage Enc34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58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E-1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9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1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mbination-associated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mbination-associated protein [Enterobacter phage Enc34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59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3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01122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1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5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ypothetical protein SPN19_015 [Salmonella virus SPN19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6990262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5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4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07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9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3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5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0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90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76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69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3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4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58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onuclease [Salmonella phage vB_SenS_Sasha] 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787841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6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57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3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32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08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pEpSNUABM08_66 [Erwinia phage pEp_SNUABM_08]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EQ94813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7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7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68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[Enterobacter phage Enc34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7007063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2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8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73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633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SP088_00050 [Salmonella virus FSLSP088]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239911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3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69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644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65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chi_030 [Salmonella virus Chi]    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8058147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7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27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01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9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04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Utah_070 [Escherichia phage Utah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D19391.1 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1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2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91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79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448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84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 w:rsidP="0031592D">
            <w:pPr>
              <w:ind w:leftChars="-462" w:left="-970" w:rightChars="1002" w:right="2104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CR9_166 [Cronobacter phage CR9]    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9015128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905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102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5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57</w:t>
            </w:r>
          </w:p>
        </w:tc>
        <w:tc>
          <w:tcPr>
            <w:tcW w:w="5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20</w:t>
            </w:r>
          </w:p>
        </w:tc>
        <w:tc>
          <w:tcPr>
            <w:tcW w:w="7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protein pEpSNUABM08_77 [Erwinia phage pEp_SNUABM_08] 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Q94824.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2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1592D" w:rsidRPr="00946B2F" w:rsidTr="0031592D">
        <w:trPr>
          <w:divId w:val="2115052280"/>
          <w:trHeight w:val="300"/>
          <w:jc w:val="center"/>
        </w:trPr>
        <w:tc>
          <w:tcPr>
            <w:tcW w:w="2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7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787401" w:rsidRDefault="003159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87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592D" w:rsidRPr="00946B2F" w:rsidRDefault="0031592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6B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912A47" w:rsidRDefault="00912A47">
      <w:pPr>
        <w:rPr>
          <w:rFonts w:ascii="Times New Roman" w:eastAsia="宋体" w:hAnsi="Times New Roman" w:cs="Times New Roman"/>
          <w:sz w:val="11"/>
          <w:szCs w:val="11"/>
        </w:rPr>
      </w:pPr>
    </w:p>
    <w:p w:rsidR="00912A47" w:rsidRDefault="000313A9">
      <w:pPr>
        <w:rPr>
          <w:rFonts w:ascii="Times New Roman" w:eastAsia="宋体" w:hAnsi="Times New Roman" w:cs="Times New Roman"/>
          <w:sz w:val="11"/>
          <w:szCs w:val="11"/>
        </w:rPr>
        <w:sectPr w:rsidR="00912A47" w:rsidSect="006E1DAD">
          <w:pgSz w:w="16838" w:h="11906" w:orient="landscape"/>
          <w:pgMar w:top="1440" w:right="1797" w:bottom="1134" w:left="1797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11"/>
          <w:szCs w:val="11"/>
        </w:rPr>
        <w:br w:type="page"/>
      </w:r>
    </w:p>
    <w:p w:rsidR="005923D1" w:rsidRDefault="005923D1" w:rsidP="006D1B9C">
      <w:pPr>
        <w:jc w:val="center"/>
        <w:rPr>
          <w:rFonts w:ascii="Times New Roman" w:hAnsi="Times New Roman" w:cs="Times New Roman"/>
          <w:sz w:val="24"/>
        </w:rPr>
      </w:pPr>
    </w:p>
    <w:p w:rsidR="005923D1" w:rsidRDefault="005923D1" w:rsidP="006D1B9C">
      <w:pPr>
        <w:jc w:val="center"/>
        <w:rPr>
          <w:rFonts w:ascii="Times New Roman" w:hAnsi="Times New Roman" w:cs="Times New Roman"/>
          <w:sz w:val="24"/>
        </w:rPr>
      </w:pPr>
    </w:p>
    <w:p w:rsidR="006D1B9C" w:rsidRDefault="006D1B9C" w:rsidP="006D1B9C">
      <w:pPr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5923D1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aracteristics of the phage JC01 and 6 other </w:t>
      </w:r>
      <w:r>
        <w:rPr>
          <w:rFonts w:ascii="Times New Roman" w:hAnsi="Times New Roman" w:cs="Times New Roman"/>
          <w:i/>
          <w:sz w:val="24"/>
        </w:rPr>
        <w:t xml:space="preserve">Salmonella </w:t>
      </w:r>
      <w:r>
        <w:rPr>
          <w:rFonts w:ascii="Times New Roman" w:hAnsi="Times New Roman" w:cs="Times New Roman"/>
          <w:sz w:val="24"/>
        </w:rPr>
        <w:t xml:space="preserve">phages belonging to genus </w:t>
      </w:r>
      <w:r>
        <w:rPr>
          <w:rFonts w:ascii="Times New Roman" w:hAnsi="Times New Roman" w:cs="Times New Roman"/>
          <w:i/>
          <w:sz w:val="24"/>
        </w:rPr>
        <w:t>Chivirus,</w:t>
      </w:r>
      <w:r>
        <w:rPr>
          <w:rFonts w:ascii="Times New Roman" w:hAnsi="Times New Roman" w:cs="Times New Roman"/>
          <w:sz w:val="24"/>
        </w:rPr>
        <w:t xml:space="preserve"> family</w:t>
      </w:r>
      <w:r>
        <w:rPr>
          <w:rFonts w:ascii="Times New Roman" w:hAnsi="Times New Roman" w:cs="Times New Roman"/>
          <w:i/>
          <w:sz w:val="24"/>
        </w:rPr>
        <w:t xml:space="preserve"> Casjensviridae</w:t>
      </w:r>
    </w:p>
    <w:p w:rsidR="00E97517" w:rsidRDefault="00E97517" w:rsidP="006D1B9C">
      <w:pPr>
        <w:jc w:val="center"/>
        <w:rPr>
          <w:rFonts w:ascii="Times New Roman" w:hAnsi="Times New Roman" w:cs="Times New Roman"/>
          <w:i/>
          <w:sz w:val="24"/>
        </w:rPr>
      </w:pPr>
    </w:p>
    <w:tbl>
      <w:tblPr>
        <w:tblStyle w:val="a7"/>
        <w:tblW w:w="9640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992"/>
        <w:gridCol w:w="1134"/>
        <w:gridCol w:w="709"/>
        <w:gridCol w:w="709"/>
        <w:gridCol w:w="850"/>
        <w:gridCol w:w="1134"/>
        <w:gridCol w:w="1418"/>
      </w:tblGrid>
      <w:tr w:rsidR="005923D1" w:rsidTr="00BC71CF">
        <w:tc>
          <w:tcPr>
            <w:tcW w:w="2694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</w:t>
            </w:r>
          </w:p>
        </w:tc>
        <w:tc>
          <w:tcPr>
            <w:tcW w:w="992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me size</w:t>
            </w:r>
          </w:p>
        </w:tc>
        <w:tc>
          <w:tcPr>
            <w:tcW w:w="1134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 conte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bp)</w:t>
            </w:r>
          </w:p>
        </w:tc>
        <w:tc>
          <w:tcPr>
            <w:tcW w:w="709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Fs</w:t>
            </w:r>
          </w:p>
        </w:tc>
        <w:tc>
          <w:tcPr>
            <w:tcW w:w="709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NA</w:t>
            </w:r>
          </w:p>
        </w:tc>
        <w:tc>
          <w:tcPr>
            <w:tcW w:w="850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dentity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%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1"/>
              </w:rPr>
              <w:t>*</w:t>
            </w:r>
          </w:p>
        </w:tc>
        <w:tc>
          <w:tcPr>
            <w:tcW w:w="1134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verage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%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1"/>
              </w:rPr>
              <w:t>*</w:t>
            </w:r>
          </w:p>
        </w:tc>
        <w:tc>
          <w:tcPr>
            <w:tcW w:w="1418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cession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umber</w:t>
            </w:r>
          </w:p>
        </w:tc>
      </w:tr>
      <w:tr w:rsidR="005923D1" w:rsidTr="00BC71CF">
        <w:tc>
          <w:tcPr>
            <w:tcW w:w="2694" w:type="dxa"/>
          </w:tcPr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ronobact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hage JC01</w:t>
            </w:r>
          </w:p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monell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hage BP12C</w:t>
            </w:r>
          </w:p>
          <w:bookmarkEnd w:id="1"/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ag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1"/>
              </w:rPr>
              <w:t>FSL SP-124</w:t>
            </w:r>
          </w:p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age SPN19</w:t>
            </w:r>
          </w:p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age FSL SP-088</w:t>
            </w:r>
          </w:p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phag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FSL SP-030</w:t>
            </w:r>
          </w:p>
          <w:p w:rsidR="005923D1" w:rsidRDefault="005923D1" w:rsidP="00BC71CF">
            <w:pPr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Salmonella 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hage iEPS5</w:t>
            </w:r>
          </w:p>
        </w:tc>
        <w:tc>
          <w:tcPr>
            <w:tcW w:w="992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1,73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,60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,245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,203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,454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,74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,254</w:t>
            </w:r>
          </w:p>
        </w:tc>
        <w:tc>
          <w:tcPr>
            <w:tcW w:w="1134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.9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4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5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5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5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3</w:t>
            </w:r>
          </w:p>
        </w:tc>
        <w:tc>
          <w:tcPr>
            <w:tcW w:w="709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2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6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2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.5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3</w:t>
            </w:r>
          </w:p>
        </w:tc>
        <w:tc>
          <w:tcPr>
            <w:tcW w:w="1134" w:type="dxa"/>
          </w:tcPr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5923D1" w:rsidRDefault="005923D1" w:rsidP="00BC71C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330372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KM366098</w:t>
            </w:r>
          </w:p>
          <w:p w:rsidR="005923D1" w:rsidRDefault="005923D1" w:rsidP="00BC71CF">
            <w:pPr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C139515</w:t>
            </w:r>
          </w:p>
          <w:p w:rsidR="005923D1" w:rsidRDefault="005923D1" w:rsidP="00BC71CF">
            <w:pPr>
              <w:jc w:val="center"/>
              <w:rPr>
                <w:rFonts w:ascii="Times New Roman" w:eastAsia="等线" w:hAnsi="Times New Roman" w:cs="Times New Roman"/>
                <w:color w:val="444444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color w:val="444444"/>
                <w:kern w:val="0"/>
                <w:sz w:val="18"/>
                <w:szCs w:val="18"/>
                <w:shd w:val="clear" w:color="auto" w:fill="FFFFFF"/>
              </w:rPr>
              <w:t>JN871591</w:t>
            </w:r>
          </w:p>
          <w:p w:rsidR="005923D1" w:rsidRDefault="005923D1" w:rsidP="00BC71C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C139512</w:t>
            </w:r>
          </w:p>
          <w:p w:rsidR="005923D1" w:rsidRDefault="005923D1" w:rsidP="00BC71C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C139519</w:t>
            </w:r>
          </w:p>
          <w:p w:rsidR="005923D1" w:rsidRDefault="005923D1" w:rsidP="00BC71C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C677662</w:t>
            </w:r>
          </w:p>
        </w:tc>
      </w:tr>
    </w:tbl>
    <w:p w:rsidR="006D1B9C" w:rsidRDefault="006D1B9C" w:rsidP="004F653E">
      <w:pPr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eastAsia="等线" w:hAnsi="Times New Roman" w:cs="Times New Roman" w:hint="eastAsia"/>
          <w:szCs w:val="21"/>
        </w:rPr>
        <w:t xml:space="preserve">* All phage sequences are compared to JC01. </w:t>
      </w:r>
    </w:p>
    <w:p w:rsidR="00BF6490" w:rsidRPr="006D1B9C" w:rsidRDefault="00BF6490">
      <w:pPr>
        <w:rPr>
          <w:rFonts w:ascii="Times New Roman" w:eastAsia="宋体" w:hAnsi="Times New Roman" w:cs="Times New Roman"/>
          <w:sz w:val="11"/>
          <w:szCs w:val="11"/>
        </w:rPr>
      </w:pPr>
    </w:p>
    <w:sectPr w:rsidR="00BF6490" w:rsidRPr="006D1B9C" w:rsidSect="006D1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6DE4" w:rsidRDefault="00296DE4" w:rsidP="00664F70">
      <w:r>
        <w:separator/>
      </w:r>
    </w:p>
  </w:endnote>
  <w:endnote w:type="continuationSeparator" w:id="1">
    <w:p w:rsidR="00296DE4" w:rsidRDefault="00296DE4" w:rsidP="00664F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6DE4" w:rsidRDefault="00296DE4" w:rsidP="00664F70">
      <w:r>
        <w:separator/>
      </w:r>
    </w:p>
  </w:footnote>
  <w:footnote w:type="continuationSeparator" w:id="1">
    <w:p w:rsidR="00296DE4" w:rsidRDefault="00296DE4" w:rsidP="00664F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CA4429"/>
    <w:multiLevelType w:val="multilevel"/>
    <w:tmpl w:val="77CA4429"/>
    <w:lvl w:ilvl="0">
      <w:start w:val="1"/>
      <w:numFmt w:val="upperLetter"/>
      <w:lvlText w:val="(%1)"/>
      <w:lvlJc w:val="left"/>
      <w:pPr>
        <w:ind w:left="870" w:hanging="39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91F755D"/>
    <w:rsid w:val="000313A9"/>
    <w:rsid w:val="000605AA"/>
    <w:rsid w:val="000629EB"/>
    <w:rsid w:val="000A7EDC"/>
    <w:rsid w:val="000E25CE"/>
    <w:rsid w:val="001B304A"/>
    <w:rsid w:val="001F55B2"/>
    <w:rsid w:val="00214F15"/>
    <w:rsid w:val="00265C90"/>
    <w:rsid w:val="00296DE4"/>
    <w:rsid w:val="0031592D"/>
    <w:rsid w:val="003A5EE4"/>
    <w:rsid w:val="003B475D"/>
    <w:rsid w:val="004F653E"/>
    <w:rsid w:val="00530B04"/>
    <w:rsid w:val="005923D1"/>
    <w:rsid w:val="005B47BE"/>
    <w:rsid w:val="005D25EE"/>
    <w:rsid w:val="005D5B2B"/>
    <w:rsid w:val="00664F70"/>
    <w:rsid w:val="006C5561"/>
    <w:rsid w:val="006D1B9C"/>
    <w:rsid w:val="006E1DAD"/>
    <w:rsid w:val="006F5B43"/>
    <w:rsid w:val="00750EDD"/>
    <w:rsid w:val="00787401"/>
    <w:rsid w:val="00833413"/>
    <w:rsid w:val="00892D90"/>
    <w:rsid w:val="008B390B"/>
    <w:rsid w:val="008F3135"/>
    <w:rsid w:val="00912A47"/>
    <w:rsid w:val="00924F0C"/>
    <w:rsid w:val="00971CDB"/>
    <w:rsid w:val="0099358A"/>
    <w:rsid w:val="00993D19"/>
    <w:rsid w:val="009E01BB"/>
    <w:rsid w:val="00A75DAA"/>
    <w:rsid w:val="00AB2533"/>
    <w:rsid w:val="00BD610F"/>
    <w:rsid w:val="00BF3FEA"/>
    <w:rsid w:val="00BF6490"/>
    <w:rsid w:val="00C87FAE"/>
    <w:rsid w:val="00C92494"/>
    <w:rsid w:val="00D4733F"/>
    <w:rsid w:val="00E151CF"/>
    <w:rsid w:val="00E81E67"/>
    <w:rsid w:val="00E97517"/>
    <w:rsid w:val="00F0069B"/>
    <w:rsid w:val="00F3144F"/>
    <w:rsid w:val="00FD2E3B"/>
    <w:rsid w:val="00FF18E0"/>
    <w:rsid w:val="00FF767A"/>
    <w:rsid w:val="291F75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B304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64F70"/>
    <w:rPr>
      <w:sz w:val="18"/>
      <w:szCs w:val="18"/>
    </w:rPr>
  </w:style>
  <w:style w:type="character" w:customStyle="1" w:styleId="Char">
    <w:name w:val="批注框文本 Char"/>
    <w:basedOn w:val="a0"/>
    <w:link w:val="a3"/>
    <w:rsid w:val="00664F70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rsid w:val="00664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4F70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664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64F70"/>
    <w:rPr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BF6490"/>
    <w:pPr>
      <w:ind w:firstLineChars="200" w:firstLine="420"/>
    </w:pPr>
    <w:rPr>
      <w:szCs w:val="22"/>
    </w:rPr>
  </w:style>
  <w:style w:type="numbering" w:customStyle="1" w:styleId="1">
    <w:name w:val="无列表1"/>
    <w:next w:val="a2"/>
    <w:uiPriority w:val="99"/>
    <w:semiHidden/>
    <w:unhideWhenUsed/>
    <w:rsid w:val="00AB2533"/>
  </w:style>
  <w:style w:type="paragraph" w:customStyle="1" w:styleId="font5">
    <w:name w:val="font5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B2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B2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3">
    <w:name w:val="xl73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5">
    <w:name w:val="xl75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6">
    <w:name w:val="xl76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7">
    <w:name w:val="xl77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8">
    <w:name w:val="xl78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9">
    <w:name w:val="xl79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0">
    <w:name w:val="xl80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1">
    <w:name w:val="xl81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19"/>
      <w:szCs w:val="19"/>
    </w:rPr>
  </w:style>
  <w:style w:type="paragraph" w:customStyle="1" w:styleId="xl82">
    <w:name w:val="xl82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3">
    <w:name w:val="xl83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4">
    <w:name w:val="xl84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85">
    <w:name w:val="xl85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86">
    <w:name w:val="xl86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7">
    <w:name w:val="xl87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8">
    <w:name w:val="xl88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9">
    <w:name w:val="xl89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0">
    <w:name w:val="xl90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91">
    <w:name w:val="xl91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table" w:customStyle="1" w:styleId="10">
    <w:name w:val="网格型1"/>
    <w:basedOn w:val="a1"/>
    <w:next w:val="a7"/>
    <w:uiPriority w:val="59"/>
    <w:rsid w:val="00AB2533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rsid w:val="00AB2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qFormat/>
    <w:rsid w:val="00BD610F"/>
    <w:rPr>
      <w:color w:val="0000FF"/>
      <w:u w:val="single"/>
    </w:rPr>
  </w:style>
  <w:style w:type="paragraph" w:customStyle="1" w:styleId="font516082">
    <w:name w:val="font516082"/>
    <w:basedOn w:val="a"/>
    <w:rsid w:val="0031592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16082">
    <w:name w:val="font616082"/>
    <w:basedOn w:val="a"/>
    <w:rsid w:val="003159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16082">
    <w:name w:val="font716082"/>
    <w:basedOn w:val="a"/>
    <w:rsid w:val="003159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1516082">
    <w:name w:val="xl15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16082">
    <w:name w:val="xl65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616082">
    <w:name w:val="xl66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716082">
    <w:name w:val="xl67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816082">
    <w:name w:val="xl68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916082">
    <w:name w:val="xl69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016082">
    <w:name w:val="xl70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116082">
    <w:name w:val="xl7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216082">
    <w:name w:val="xl72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316082">
    <w:name w:val="xl73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416082">
    <w:name w:val="xl74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516082">
    <w:name w:val="xl75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616082">
    <w:name w:val="xl76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716082">
    <w:name w:val="xl77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816082">
    <w:name w:val="xl78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916082">
    <w:name w:val="xl79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016082">
    <w:name w:val="xl80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116082">
    <w:name w:val="xl8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12121"/>
      <w:kern w:val="0"/>
      <w:sz w:val="19"/>
      <w:szCs w:val="19"/>
    </w:rPr>
  </w:style>
  <w:style w:type="paragraph" w:customStyle="1" w:styleId="xl8216082">
    <w:name w:val="xl82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8316082">
    <w:name w:val="xl83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416082">
    <w:name w:val="xl84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8516082">
    <w:name w:val="xl85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8616082">
    <w:name w:val="xl86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716082">
    <w:name w:val="xl87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816082">
    <w:name w:val="xl88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916082">
    <w:name w:val="xl89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9016082">
    <w:name w:val="xl90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color w:val="000000"/>
      <w:kern w:val="0"/>
      <w:sz w:val="22"/>
      <w:szCs w:val="22"/>
    </w:rPr>
  </w:style>
  <w:style w:type="paragraph" w:customStyle="1" w:styleId="xl9116082">
    <w:name w:val="xl9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64F70"/>
    <w:rPr>
      <w:sz w:val="18"/>
      <w:szCs w:val="18"/>
    </w:rPr>
  </w:style>
  <w:style w:type="character" w:customStyle="1" w:styleId="Char">
    <w:name w:val="批注框文本 Char"/>
    <w:basedOn w:val="a0"/>
    <w:link w:val="a3"/>
    <w:rsid w:val="00664F70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rsid w:val="00664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4F70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664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64F70"/>
    <w:rPr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BF6490"/>
    <w:pPr>
      <w:ind w:firstLineChars="200" w:firstLine="420"/>
    </w:pPr>
    <w:rPr>
      <w:szCs w:val="22"/>
    </w:rPr>
  </w:style>
  <w:style w:type="numbering" w:customStyle="1" w:styleId="1">
    <w:name w:val="无列表1"/>
    <w:next w:val="a2"/>
    <w:uiPriority w:val="99"/>
    <w:semiHidden/>
    <w:unhideWhenUsed/>
    <w:rsid w:val="00AB2533"/>
  </w:style>
  <w:style w:type="paragraph" w:customStyle="1" w:styleId="font5">
    <w:name w:val="font5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B2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B2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3">
    <w:name w:val="xl73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5">
    <w:name w:val="xl75"/>
    <w:basedOn w:val="a"/>
    <w:rsid w:val="00AB25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6">
    <w:name w:val="xl76"/>
    <w:basedOn w:val="a"/>
    <w:rsid w:val="00AB253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7">
    <w:name w:val="xl77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8">
    <w:name w:val="xl78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9">
    <w:name w:val="xl79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0">
    <w:name w:val="xl80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1">
    <w:name w:val="xl81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19"/>
      <w:szCs w:val="19"/>
    </w:rPr>
  </w:style>
  <w:style w:type="paragraph" w:customStyle="1" w:styleId="xl82">
    <w:name w:val="xl82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3">
    <w:name w:val="xl83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4">
    <w:name w:val="xl84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85">
    <w:name w:val="xl85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86">
    <w:name w:val="xl86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7">
    <w:name w:val="xl87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8">
    <w:name w:val="xl88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9">
    <w:name w:val="xl89"/>
    <w:basedOn w:val="a"/>
    <w:rsid w:val="00AB253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0">
    <w:name w:val="xl90"/>
    <w:basedOn w:val="a"/>
    <w:rsid w:val="00AB2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91">
    <w:name w:val="xl91"/>
    <w:basedOn w:val="a"/>
    <w:rsid w:val="00AB25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table" w:customStyle="1" w:styleId="10">
    <w:name w:val="网格型1"/>
    <w:basedOn w:val="a1"/>
    <w:next w:val="a7"/>
    <w:uiPriority w:val="59"/>
    <w:rsid w:val="00AB2533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rsid w:val="00AB2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qFormat/>
    <w:rsid w:val="00BD610F"/>
    <w:rPr>
      <w:color w:val="0000FF"/>
      <w:u w:val="single"/>
    </w:rPr>
  </w:style>
  <w:style w:type="paragraph" w:customStyle="1" w:styleId="font516082">
    <w:name w:val="font516082"/>
    <w:basedOn w:val="a"/>
    <w:rsid w:val="0031592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16082">
    <w:name w:val="font616082"/>
    <w:basedOn w:val="a"/>
    <w:rsid w:val="003159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16082">
    <w:name w:val="font716082"/>
    <w:basedOn w:val="a"/>
    <w:rsid w:val="003159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1516082">
    <w:name w:val="xl15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16082">
    <w:name w:val="xl65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616082">
    <w:name w:val="xl66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716082">
    <w:name w:val="xl67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816082">
    <w:name w:val="xl68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916082">
    <w:name w:val="xl69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016082">
    <w:name w:val="xl70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116082">
    <w:name w:val="xl7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216082">
    <w:name w:val="xl72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316082">
    <w:name w:val="xl73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7416082">
    <w:name w:val="xl74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7516082">
    <w:name w:val="xl7516082"/>
    <w:basedOn w:val="a"/>
    <w:rsid w:val="0031592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616082">
    <w:name w:val="xl7616082"/>
    <w:basedOn w:val="a"/>
    <w:rsid w:val="0031592D"/>
    <w:pPr>
      <w:widowControl/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716082">
    <w:name w:val="xl77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816082">
    <w:name w:val="xl78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7916082">
    <w:name w:val="xl79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016082">
    <w:name w:val="xl80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116082">
    <w:name w:val="xl8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12121"/>
      <w:kern w:val="0"/>
      <w:sz w:val="19"/>
      <w:szCs w:val="19"/>
    </w:rPr>
  </w:style>
  <w:style w:type="paragraph" w:customStyle="1" w:styleId="xl8216082">
    <w:name w:val="xl82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8316082">
    <w:name w:val="xl83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416082">
    <w:name w:val="xl84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8516082">
    <w:name w:val="xl85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8616082">
    <w:name w:val="xl86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716082">
    <w:name w:val="xl87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816082">
    <w:name w:val="xl88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8916082">
    <w:name w:val="xl8916082"/>
    <w:basedOn w:val="a"/>
    <w:rsid w:val="0031592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9016082">
    <w:name w:val="xl90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color w:val="000000"/>
      <w:kern w:val="0"/>
      <w:sz w:val="22"/>
      <w:szCs w:val="22"/>
    </w:rPr>
  </w:style>
  <w:style w:type="paragraph" w:customStyle="1" w:styleId="xl9116082">
    <w:name w:val="xl9116082"/>
    <w:basedOn w:val="a"/>
    <w:rsid w:val="003159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Tel:+86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4A6EFD6-F615-48B3-94A3-E8D7E657CA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1570</Words>
  <Characters>8952</Characters>
  <Application>Microsoft Office Word</Application>
  <DocSecurity>0</DocSecurity>
  <Lines>74</Lines>
  <Paragraphs>21</Paragraphs>
  <ScaleCrop>false</ScaleCrop>
  <Company>Sky123.Org</Company>
  <LinksUpToDate>false</LinksUpToDate>
  <CharactersWithSpaces>10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洁</dc:creator>
  <cp:lastModifiedBy>sony</cp:lastModifiedBy>
  <cp:revision>27</cp:revision>
  <dcterms:created xsi:type="dcterms:W3CDTF">2021-10-18T17:50:00Z</dcterms:created>
  <dcterms:modified xsi:type="dcterms:W3CDTF">2022-10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6D2A60BFF6A4C75ACB03CE8CCD38E24</vt:lpwstr>
  </property>
</Properties>
</file>